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E6663B" w14:textId="77777777" w:rsidR="00EA3D3C" w:rsidRPr="00FB1E15" w:rsidRDefault="00654E8F" w:rsidP="00590086">
      <w:pPr>
        <w:pStyle w:val="SupplementaryMaterial"/>
        <w:rPr>
          <w:b w:val="0"/>
        </w:rPr>
      </w:pPr>
      <w:r w:rsidRPr="00FB1E15">
        <w:t>Supplementary Material</w:t>
      </w:r>
    </w:p>
    <w:p w14:paraId="61ECCF4E" w14:textId="77777777" w:rsidR="00994A3D" w:rsidRPr="00FB1E15" w:rsidRDefault="00654E8F" w:rsidP="0001436A">
      <w:pPr>
        <w:pStyle w:val="Ttulo1"/>
      </w:pPr>
      <w:r w:rsidRPr="00FB1E15">
        <w:t>Supplementary Figures and Tables</w:t>
      </w:r>
    </w:p>
    <w:p w14:paraId="54D9D66D" w14:textId="5F764F7B" w:rsidR="00A17F6C" w:rsidRPr="00FB1E15" w:rsidRDefault="00A17F6C" w:rsidP="00A17F6C">
      <w:pPr>
        <w:pStyle w:val="Ttulo2"/>
      </w:pPr>
      <w:r w:rsidRPr="00FB1E15">
        <w:t>Supplementary</w:t>
      </w:r>
      <w:r w:rsidR="003F5370">
        <w:t xml:space="preserve"> </w:t>
      </w:r>
      <w:r w:rsidRPr="00FB1E15">
        <w:t>Tables</w:t>
      </w:r>
    </w:p>
    <w:p w14:paraId="4403ED70" w14:textId="0537EC9B" w:rsidR="00042C90" w:rsidRPr="00FB1E15" w:rsidRDefault="00A17F6C" w:rsidP="00A17F6C">
      <w:pPr>
        <w:jc w:val="both"/>
        <w:rPr>
          <w:rFonts w:cs="Times New Roman"/>
        </w:rPr>
      </w:pPr>
      <w:r w:rsidRPr="00FB1E15">
        <w:rPr>
          <w:rFonts w:cs="Times New Roman"/>
          <w:b/>
        </w:rPr>
        <w:t xml:space="preserve">Table S1. </w:t>
      </w:r>
      <w:proofErr w:type="spellStart"/>
      <w:r w:rsidRPr="00FB1E15">
        <w:rPr>
          <w:rFonts w:cs="Times New Roman"/>
        </w:rPr>
        <w:t>Cerrado</w:t>
      </w:r>
      <w:proofErr w:type="spellEnd"/>
      <w:r w:rsidRPr="00FB1E15">
        <w:rPr>
          <w:rFonts w:cs="Times New Roman"/>
        </w:rPr>
        <w:t xml:space="preserve"> species surveyed and the correspondent flower color, pollinator, human color, bee-color, the presence (</w:t>
      </w:r>
      <w:r w:rsidR="00B03EC6" w:rsidRPr="00FB1E15">
        <w:rPr>
          <w:rFonts w:cs="Times New Roman"/>
        </w:rPr>
        <w:t>P</w:t>
      </w:r>
      <w:r w:rsidRPr="00FB1E15">
        <w:rPr>
          <w:rFonts w:cs="Times New Roman"/>
        </w:rPr>
        <w:t>) or absence (N) of the reflectance data, the presence (P) or absence (N) of flowering phenology data,</w:t>
      </w:r>
      <w:r w:rsidR="00B03EC6" w:rsidRPr="00FB1E15">
        <w:rPr>
          <w:rFonts w:cs="Times New Roman"/>
        </w:rPr>
        <w:t xml:space="preserve"> the</w:t>
      </w:r>
      <w:r w:rsidR="003F5370">
        <w:rPr>
          <w:rFonts w:cs="Times New Roman"/>
        </w:rPr>
        <w:t xml:space="preserve"> </w:t>
      </w:r>
      <w:r w:rsidRPr="00FB1E15">
        <w:rPr>
          <w:rFonts w:cs="Times New Roman"/>
        </w:rPr>
        <w:t>month of flowering peak</w:t>
      </w:r>
      <w:r w:rsidR="003F5370">
        <w:rPr>
          <w:rFonts w:cs="Times New Roman"/>
        </w:rPr>
        <w:t xml:space="preserve"> </w:t>
      </w:r>
      <w:r w:rsidR="00B03EC6" w:rsidRPr="00FB1E15">
        <w:rPr>
          <w:rFonts w:cs="Times New Roman"/>
        </w:rPr>
        <w:t>and the pollinators references</w:t>
      </w:r>
      <w:r w:rsidRPr="00FB1E15">
        <w:rPr>
          <w:rFonts w:cs="Times New Roman"/>
        </w:rPr>
        <w:t>.</w:t>
      </w:r>
      <w:r w:rsidR="003F5370">
        <w:rPr>
          <w:rFonts w:cs="Times New Roman"/>
        </w:rPr>
        <w:t xml:space="preserve"> </w:t>
      </w:r>
      <w:proofErr w:type="gramStart"/>
      <w:r w:rsidR="00AF7897" w:rsidRPr="00FB1E15">
        <w:rPr>
          <w:rFonts w:cs="Times New Roman"/>
        </w:rPr>
        <w:t>Bee</w:t>
      </w:r>
      <w:proofErr w:type="gramEnd"/>
      <w:r w:rsidR="00AF7897" w:rsidRPr="00FB1E15">
        <w:rPr>
          <w:rFonts w:cs="Times New Roman"/>
        </w:rPr>
        <w:t xml:space="preserve"> = bee, c</w:t>
      </w:r>
      <w:r w:rsidR="00B07EDF" w:rsidRPr="00FB1E15">
        <w:rPr>
          <w:rFonts w:cs="Times New Roman"/>
        </w:rPr>
        <w:t xml:space="preserve">ol = </w:t>
      </w:r>
      <w:r w:rsidR="00AF7897" w:rsidRPr="00FB1E15">
        <w:rPr>
          <w:rFonts w:cs="Times New Roman"/>
        </w:rPr>
        <w:t>coleoptera</w:t>
      </w:r>
      <w:r w:rsidR="00B07EDF" w:rsidRPr="00FB1E15">
        <w:rPr>
          <w:rFonts w:cs="Times New Roman"/>
        </w:rPr>
        <w:t xml:space="preserve">, </w:t>
      </w:r>
      <w:r w:rsidR="00AF7897" w:rsidRPr="00FB1E15">
        <w:rPr>
          <w:rFonts w:cs="Times New Roman"/>
        </w:rPr>
        <w:t>m</w:t>
      </w:r>
      <w:r w:rsidR="00B07EDF" w:rsidRPr="00FB1E15">
        <w:rPr>
          <w:rFonts w:cs="Times New Roman"/>
        </w:rPr>
        <w:t>ot = moth,</w:t>
      </w:r>
      <w:r w:rsidR="00AF7897" w:rsidRPr="00FB1E15">
        <w:rPr>
          <w:rFonts w:cs="Times New Roman"/>
        </w:rPr>
        <w:t xml:space="preserve"> hum = hummingbird, fly = fly, but = butterfly, </w:t>
      </w:r>
      <w:proofErr w:type="spellStart"/>
      <w:r w:rsidR="00AF7897" w:rsidRPr="00FB1E15">
        <w:rPr>
          <w:rFonts w:cs="Times New Roman"/>
        </w:rPr>
        <w:t>smi</w:t>
      </w:r>
      <w:proofErr w:type="spellEnd"/>
      <w:r w:rsidR="00AF7897" w:rsidRPr="00FB1E15">
        <w:rPr>
          <w:rFonts w:cs="Times New Roman"/>
        </w:rPr>
        <w:t xml:space="preserve"> = small insects, bat = bat, was = wasp, </w:t>
      </w:r>
      <w:proofErr w:type="spellStart"/>
      <w:r w:rsidR="00AF7897" w:rsidRPr="00FB1E15">
        <w:rPr>
          <w:rFonts w:cs="Times New Roman"/>
        </w:rPr>
        <w:t>sph</w:t>
      </w:r>
      <w:proofErr w:type="spellEnd"/>
      <w:r w:rsidR="00AF7897" w:rsidRPr="00FB1E15">
        <w:rPr>
          <w:rFonts w:cs="Times New Roman"/>
        </w:rPr>
        <w:t xml:space="preserve"> = </w:t>
      </w:r>
      <w:proofErr w:type="spellStart"/>
      <w:r w:rsidR="00AF7897" w:rsidRPr="00FB1E15">
        <w:rPr>
          <w:rFonts w:cs="Times New Roman"/>
        </w:rPr>
        <w:t>sphingidae</w:t>
      </w:r>
      <w:proofErr w:type="spellEnd"/>
      <w:r w:rsidR="00AF7897" w:rsidRPr="00FB1E15">
        <w:rPr>
          <w:rFonts w:cs="Times New Roman"/>
        </w:rPr>
        <w:t>. * = pollinator classification based on plant genera. ** = Phenology Lab. personal observation.</w:t>
      </w:r>
    </w:p>
    <w:tbl>
      <w:tblPr>
        <w:tblW w:w="9777" w:type="dxa"/>
        <w:tblLook w:val="04A0" w:firstRow="1" w:lastRow="0" w:firstColumn="1" w:lastColumn="0" w:noHBand="0" w:noVBand="1"/>
      </w:tblPr>
      <w:tblGrid>
        <w:gridCol w:w="1531"/>
        <w:gridCol w:w="1591"/>
        <w:gridCol w:w="927"/>
        <w:gridCol w:w="748"/>
        <w:gridCol w:w="1024"/>
        <w:gridCol w:w="921"/>
        <w:gridCol w:w="998"/>
        <w:gridCol w:w="1024"/>
        <w:gridCol w:w="1031"/>
      </w:tblGrid>
      <w:tr w:rsidR="007E4CEE" w:rsidRPr="00FB1E15" w14:paraId="0720FDC7" w14:textId="77777777" w:rsidTr="004427A4">
        <w:trPr>
          <w:cantSplit/>
          <w:trHeight w:val="283"/>
          <w:tblHeader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8B35B" w14:textId="77777777" w:rsidR="007E4CEE" w:rsidRPr="00FB1E15" w:rsidRDefault="007E4CEE" w:rsidP="007E4CEE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amil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C5A9CF" w14:textId="77777777" w:rsidR="007E4CEE" w:rsidRPr="00FB1E15" w:rsidRDefault="007E4CEE" w:rsidP="007E4CEE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pecies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105ECA" w14:textId="77777777" w:rsidR="007E4CEE" w:rsidRPr="00FB1E15" w:rsidRDefault="007E4CEE" w:rsidP="007E4CEE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ollinator</w:t>
            </w:r>
          </w:p>
        </w:tc>
        <w:tc>
          <w:tcPr>
            <w:tcW w:w="7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113723" w14:textId="77777777" w:rsidR="007E4CEE" w:rsidRPr="00FB1E15" w:rsidRDefault="007E4CEE" w:rsidP="007E4CEE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Human color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7D05B2" w14:textId="77777777" w:rsidR="007E4CEE" w:rsidRPr="00FB1E15" w:rsidRDefault="007E4CEE" w:rsidP="007E4CEE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 color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03830" w14:textId="77777777" w:rsidR="007E4CEE" w:rsidRPr="00FB1E15" w:rsidRDefault="007E4CEE" w:rsidP="007E4CEE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pectrum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C883798" w14:textId="77777777" w:rsidR="007E4CEE" w:rsidRPr="00FB1E15" w:rsidRDefault="007E4CEE" w:rsidP="007E4CEE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henology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C997DD" w14:textId="77777777" w:rsidR="007E4CEE" w:rsidRPr="00FB1E15" w:rsidRDefault="007E4CEE" w:rsidP="007E4CEE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lowering peak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0D3C45C" w14:textId="77777777" w:rsidR="007E4CEE" w:rsidRPr="00FB1E15" w:rsidRDefault="007E4CEE" w:rsidP="007E4CEE">
            <w:pPr>
              <w:spacing w:before="0" w:after="0"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References</w:t>
            </w:r>
          </w:p>
        </w:tc>
      </w:tr>
      <w:tr w:rsidR="007E4CEE" w:rsidRPr="00FB1E15" w14:paraId="484AACA2" w14:textId="77777777" w:rsidTr="004427A4">
        <w:trPr>
          <w:trHeight w:val="31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B4749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maranth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832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faffia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3A0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BD4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AAC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5C4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BEC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AD9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620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1*</w:t>
            </w:r>
          </w:p>
        </w:tc>
      </w:tr>
      <w:tr w:rsidR="007E4CEE" w:rsidRPr="00FB1E15" w14:paraId="04E31AAD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AEB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nnon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C4CE" w14:textId="59C6EF39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Dugueti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furfurace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F09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co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F3C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9C0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4D8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E21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B44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ar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BD2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6423C23C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229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nnon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8FC3" w14:textId="3FD43EAA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Xylopi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aromatic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F95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co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6B3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388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968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23D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DF8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ov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1CD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46EB241C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741A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pocyn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F065" w14:textId="4C74DB3F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Aspidosperm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tomentosum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428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ot/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492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676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DFC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086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BCC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ugu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D1D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</w:tr>
      <w:tr w:rsidR="007E4CEE" w:rsidRPr="00FB1E15" w14:paraId="6173B3E0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1B71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pocyn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8CA7" w14:textId="3A0BD169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Mandevill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ohlian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AAE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ot/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174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54A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DAA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8ED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5A2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4D0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</w:tr>
      <w:tr w:rsidR="007E4CEE" w:rsidRPr="00FB1E15" w14:paraId="53D0F573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9582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pocyn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5CBD" w14:textId="78B905DF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restoni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coalit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A78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FE2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ED6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2ED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685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ABB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CBC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4</w:t>
            </w:r>
          </w:p>
        </w:tc>
      </w:tr>
      <w:tr w:rsidR="007E4CEE" w:rsidRPr="00FB1E15" w14:paraId="5FF0FFEA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1A4A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pocyn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56B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Schubertia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grandiflor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399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ot/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769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90D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9B9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CF2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33E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011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5</w:t>
            </w:r>
          </w:p>
        </w:tc>
      </w:tr>
      <w:tr w:rsidR="007E4CEE" w:rsidRPr="00FB1E15" w14:paraId="72863CFC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A560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pocyn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26E6" w14:textId="6D234368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Temnadeni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violace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02E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hu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E88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95B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uvblue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B38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E2E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E10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EE6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7D181B7D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7FA4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ral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863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Schefflera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vinos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3C2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AEC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0A1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D8D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B0D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DD8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Jul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978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7F148E1A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7782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ral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7BAF" w14:textId="7CDDCF4F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Syagrus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flexuos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D10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B4F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1CC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EF3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BA3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BFE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Januar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82B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1E2B8733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83AA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ristolochi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F34A" w14:textId="64670481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Aristolochi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esperanza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324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ly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AF5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re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B01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FB6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D1C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531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FE0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6*</w:t>
            </w:r>
          </w:p>
        </w:tc>
      </w:tr>
      <w:tr w:rsidR="007E4CEE" w:rsidRPr="00FB1E15" w14:paraId="1005FC20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6089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ster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134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Baccharis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dracunculifoli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5F4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9BE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DD5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316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9A8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E92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D73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53AFAA7C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0A6125E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steracea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899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Bidens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gardneri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95A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26C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red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6FB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AE0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0CC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A21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C22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12276D65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52C402D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steracea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ABC1" w14:textId="5F24BDFA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Chrest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sphaerocephal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E7C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716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2C4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3C1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5DE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096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09D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</w:tr>
      <w:tr w:rsidR="007E4CEE" w:rsidRPr="00FB1E15" w14:paraId="32EB8AE7" w14:textId="77777777" w:rsidTr="004427A4">
        <w:trPr>
          <w:trHeight w:val="31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D9C86D9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Asteracea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ED6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Chromolaena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laevigata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4A1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FF8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366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0A4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044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04A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arch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9E9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8</w:t>
            </w:r>
          </w:p>
        </w:tc>
      </w:tr>
      <w:tr w:rsidR="007E4CEE" w:rsidRPr="00FB1E15" w14:paraId="78B8118D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926B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ster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C5D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Chromolaena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F6E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188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71E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28C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1D0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75D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ar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2F6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8</w:t>
            </w:r>
          </w:p>
        </w:tc>
      </w:tr>
      <w:tr w:rsidR="007E4CEE" w:rsidRPr="00FB1E15" w14:paraId="42670A95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4296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ster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51C7" w14:textId="1F98F5FD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Lessingianthu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sgrandifloru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1E9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D59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949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uvblue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281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EB6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45A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E7D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9*</w:t>
            </w:r>
          </w:p>
        </w:tc>
      </w:tr>
      <w:tr w:rsidR="007E4CEE" w:rsidRPr="00FB1E15" w14:paraId="672C0736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CA0D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ster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18FB" w14:textId="4A21C06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Moquiniastrum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barrosoa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413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4B6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6A0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F7F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8B4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67D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ugu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E55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0BF20C4B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8813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ster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F221" w14:textId="0BDF12ED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Moquiniastrum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ulchrum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C2C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A15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637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7BB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018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815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a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9BE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10**</w:t>
            </w:r>
          </w:p>
        </w:tc>
      </w:tr>
      <w:tr w:rsidR="007E4CEE" w:rsidRPr="00FB1E15" w14:paraId="0DCD7BFB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FCE5A22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ster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AFB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iptocarpha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rotundifoli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698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ut/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578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F7C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A08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31F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78D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ebruary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CAA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786DA04C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F1A03B5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ster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0115" w14:textId="07E5C9F8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Vernonanthur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ferrugine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63A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2CD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749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DD6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D81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DE1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171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8*</w:t>
            </w:r>
          </w:p>
        </w:tc>
      </w:tr>
      <w:tr w:rsidR="007E4CEE" w:rsidRPr="00FB1E15" w14:paraId="76F26A4E" w14:textId="77777777" w:rsidTr="004427A4">
        <w:trPr>
          <w:trHeight w:val="31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20AB86D0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ster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8F2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Vernonia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rubrime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06A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40D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523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DBF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D10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A14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44F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7,9*</w:t>
            </w:r>
          </w:p>
        </w:tc>
      </w:tr>
      <w:tr w:rsidR="007E4CEE" w:rsidRPr="00FB1E15" w14:paraId="1830EC31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237A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ster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E3F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Vernonia sp. 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B8F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E35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9E9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3D4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BE9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837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337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7,9,11*</w:t>
            </w:r>
          </w:p>
        </w:tc>
      </w:tr>
      <w:tr w:rsidR="007E4CEE" w:rsidRPr="00FB1E15" w14:paraId="44770112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E1BA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ignoni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72D1" w14:textId="5E70F22E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Adenocalymm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aaxillar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720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2F9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89F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uv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B79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8E9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314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Dec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B61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</w:tr>
      <w:tr w:rsidR="007E4CEE" w:rsidRPr="00FB1E15" w14:paraId="7B6667DC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E749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ignoni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9A89" w14:textId="2E07B60A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Amphilophium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elongatum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4A6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C94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7DC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34B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DAB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A6C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ugu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095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7,12</w:t>
            </w:r>
          </w:p>
        </w:tc>
      </w:tr>
      <w:tr w:rsidR="007E4CEE" w:rsidRPr="00FB1E15" w14:paraId="63ED76DA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67C6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ignoni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CC5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Cuspidaria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pulchr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861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01B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94E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453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82E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B04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D9D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13*</w:t>
            </w:r>
          </w:p>
        </w:tc>
      </w:tr>
      <w:tr w:rsidR="007E4CEE" w:rsidRPr="00FB1E15" w14:paraId="385AE91C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650F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ignoni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BE7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Fridericia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latyphyll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1EF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A84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7F0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4EC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486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30F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ebruar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4B8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14</w:t>
            </w:r>
          </w:p>
        </w:tc>
      </w:tr>
      <w:tr w:rsidR="007E4CEE" w:rsidRPr="00FB1E15" w14:paraId="405F108B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AF11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ignoni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D52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Fridericia specios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FE1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hu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E36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278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3D3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3D8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0FB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288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</w:tr>
      <w:tr w:rsidR="007E4CEE" w:rsidRPr="00FB1E15" w14:paraId="6B46F507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6E01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ignoni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D71C" w14:textId="78DF639D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Handroanthus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ochraceu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103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971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A67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190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9CF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D33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Jul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189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15</w:t>
            </w:r>
          </w:p>
        </w:tc>
      </w:tr>
      <w:tr w:rsidR="007E4CEE" w:rsidRPr="00FB1E15" w14:paraId="5BF2AD75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F2C6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ignoni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58B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Jacaranda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carob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521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593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D3F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uvblue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B3E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9B3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D2E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175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3C405AB6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4756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ignoni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5BF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Jacaranda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decurren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4B7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44C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C49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568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6C8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475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F66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16</w:t>
            </w:r>
          </w:p>
        </w:tc>
      </w:tr>
      <w:tr w:rsidR="007E4CEE" w:rsidRPr="00FB1E15" w14:paraId="39143C9E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CAEB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ignoni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41D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Jacaranda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ruf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658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4A5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360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AF9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0AA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82B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ov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268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13AC5EE8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48BF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ignoni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AEF0" w14:textId="2CFD70E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yrostegi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venust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081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hu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A76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orang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06D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399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A39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432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EA1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4694E290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A8FF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ignoni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19B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Tabebuia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aure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AFC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DEC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596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BBF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8E8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B9C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Jul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780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17</w:t>
            </w:r>
          </w:p>
        </w:tc>
      </w:tr>
      <w:tr w:rsidR="007E4CEE" w:rsidRPr="00FB1E15" w14:paraId="16DE003F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8C47A5D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romel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29A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Ananas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ananassoid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229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hum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B70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5BA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8E5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E7A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17C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222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5</w:t>
            </w:r>
          </w:p>
        </w:tc>
      </w:tr>
      <w:tr w:rsidR="007E4CEE" w:rsidRPr="00FB1E15" w14:paraId="07CE87B2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DBC2EB3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urseracea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839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Protium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heptaphyllum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D7C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mi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D56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828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FC3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BAA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136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December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FB0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4**</w:t>
            </w:r>
          </w:p>
        </w:tc>
      </w:tr>
      <w:tr w:rsidR="007E4CEE" w:rsidRPr="00FB1E15" w14:paraId="51C49F6B" w14:textId="77777777" w:rsidTr="004427A4">
        <w:trPr>
          <w:trHeight w:val="31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193876D5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Calophyllaceae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819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Kielmeyera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grandiflora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C71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52E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80A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5AB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D6D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735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December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8E8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7,18*</w:t>
            </w:r>
          </w:p>
        </w:tc>
      </w:tr>
      <w:tr w:rsidR="007E4CEE" w:rsidRPr="00FB1E15" w14:paraId="2B01B599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A58F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Caryocar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490C" w14:textId="11E112EE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Caryocar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brasiliens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32F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a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07C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238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80A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96B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957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Octo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C04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3</w:t>
            </w:r>
          </w:p>
        </w:tc>
      </w:tr>
      <w:tr w:rsidR="007E4CEE" w:rsidRPr="00FB1E15" w14:paraId="079BDDFE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6979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Celastr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3E5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eritassa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campestri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90E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C1D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195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F0D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F26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FBE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ugu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B5F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19*</w:t>
            </w:r>
          </w:p>
        </w:tc>
      </w:tr>
      <w:tr w:rsidR="007E4CEE" w:rsidRPr="00FB1E15" w14:paraId="152EBC0C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1166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Celastr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2B67" w14:textId="029FF31B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lencki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opulne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F4D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F38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AC4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140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601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A07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5D0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6970A218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DE6B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Connar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8256" w14:textId="4D3E009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Connarus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suberosu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2AC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192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55C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0CD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46A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4C4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66D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01AADE23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57F3" w14:textId="77777777" w:rsidR="007E4CEE" w:rsidRPr="00FB1E15" w:rsidRDefault="00FA2413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Connar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C7F7" w14:textId="5EA97A05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Roure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indut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1B8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113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388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933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A99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AC5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53D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4D4E580B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8A55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Cucurbit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996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Momordica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charanti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C99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co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FF5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9ED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uv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AAE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1EB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0DE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321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2</w:t>
            </w:r>
          </w:p>
        </w:tc>
      </w:tr>
      <w:tr w:rsidR="007E4CEE" w:rsidRPr="00FB1E15" w14:paraId="201B70E4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7BBB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Dillen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97B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Davilla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elliptic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243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0D5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FD9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uv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A54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A42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2BF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pri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5F8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20</w:t>
            </w:r>
          </w:p>
        </w:tc>
      </w:tr>
      <w:tr w:rsidR="007E4CEE" w:rsidRPr="00FB1E15" w14:paraId="07220B83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A7EE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Eben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2BC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Diospyros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lasiocalyx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54B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o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188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767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C71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52E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C6E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553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4D59477C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47DA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Erythroxyl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56EE" w14:textId="26BB0881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Erythroxylum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cuneifolium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AF0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as/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16E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A66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AAF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B4B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375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AA1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70DE340D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3CCE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Erythroxyl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A618" w14:textId="70420BE9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Erythroxylum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suberosum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B8E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as/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CCC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1F4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C1B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3CC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94E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767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</w:tr>
      <w:tr w:rsidR="007E4CEE" w:rsidRPr="00FB1E15" w14:paraId="4EF6DD64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D6DA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Erythroxyl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340D" w14:textId="30CFDBB0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Erythroxylum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tortuosum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9BC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as/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19C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EA3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664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5B0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C53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5B9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</w:tr>
      <w:tr w:rsidR="007E4CEE" w:rsidRPr="00FB1E15" w14:paraId="6BF147EB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12E0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ab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1B8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Anadenanthera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peregrina var. falcat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EEB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CDE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E91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27A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78B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293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402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4AEE083A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EDF8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ab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16A3" w14:textId="0FFEF24D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Ancistrotropis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edunculari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595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F8D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F2F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3F9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EE9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8D3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802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*</w:t>
            </w:r>
          </w:p>
        </w:tc>
      </w:tr>
      <w:tr w:rsidR="007E4CEE" w:rsidRPr="00FB1E15" w14:paraId="6FBF513D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76CF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ab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9F9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Bauhinia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ruf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4D2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a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CCB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9D1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uvblue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09D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990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A18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Dec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4E7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8</w:t>
            </w:r>
          </w:p>
        </w:tc>
      </w:tr>
      <w:tr w:rsidR="007E4CEE" w:rsidRPr="00FB1E15" w14:paraId="073CD214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8B98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ab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1891" w14:textId="42A22799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Bowdichi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virgilioid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3E0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6E9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3F9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630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844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4A4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ugu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E35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</w:tr>
      <w:tr w:rsidR="007E4CEE" w:rsidRPr="00FB1E15" w14:paraId="124AD26B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0476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ab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E961" w14:textId="61D5F830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Chamaecrist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desvauxii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DEC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E03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BED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uv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644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66B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1E1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7D1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22</w:t>
            </w:r>
          </w:p>
        </w:tc>
      </w:tr>
      <w:tr w:rsidR="007E4CEE" w:rsidRPr="00FB1E15" w14:paraId="532FAABD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1E66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ab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0C7F" w14:textId="689F40F2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Chamaecrist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flexuos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04A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746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59C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165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E88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FE0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FF7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22</w:t>
            </w:r>
          </w:p>
        </w:tc>
      </w:tr>
      <w:tr w:rsidR="007E4CEE" w:rsidRPr="00FB1E15" w14:paraId="6DE15E78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FB4F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ab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000E" w14:textId="408B7941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Chamaecrist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ramos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0AA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76C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614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uv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728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AD2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BFC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425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23</w:t>
            </w:r>
          </w:p>
        </w:tc>
      </w:tr>
      <w:tr w:rsidR="007E4CEE" w:rsidRPr="00FB1E15" w14:paraId="5AD68D76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9F21162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abacea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DD1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Chamaecrista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1C1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880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265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uv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22A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6A9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A5C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A05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22</w:t>
            </w:r>
          </w:p>
        </w:tc>
      </w:tr>
      <w:tr w:rsidR="007E4CEE" w:rsidRPr="00FB1E15" w14:paraId="303F5398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3FDCFDD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abacea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55FB" w14:textId="41B77753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Copaifer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langsdorffii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726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826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90F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552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C76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84C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ovember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9A9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24</w:t>
            </w:r>
          </w:p>
        </w:tc>
      </w:tr>
      <w:tr w:rsidR="007E4CEE" w:rsidRPr="00FB1E15" w14:paraId="603F9B5C" w14:textId="77777777" w:rsidTr="004427A4">
        <w:trPr>
          <w:trHeight w:val="317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876C5AA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Fabacea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BD4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Dalbergia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miscolobium</w:t>
            </w:r>
            <w:proofErr w:type="spellEnd"/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772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D56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red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C02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uvblue</w:t>
            </w:r>
            <w:proofErr w:type="spellEnd"/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D1F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9CB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E3D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January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3E6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25</w:t>
            </w:r>
          </w:p>
        </w:tc>
      </w:tr>
      <w:tr w:rsidR="007E4CEE" w:rsidRPr="00FB1E15" w14:paraId="6A9936CB" w14:textId="77777777" w:rsidTr="004427A4">
        <w:trPr>
          <w:trHeight w:val="31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338085E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abacea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BFDD" w14:textId="36697449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Dimorphandr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mollis</w:t>
            </w:r>
            <w:proofErr w:type="spellEnd"/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403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D1B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B28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86D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BC9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448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December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B35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</w:tr>
      <w:tr w:rsidR="007E4CEE" w:rsidRPr="00FB1E15" w14:paraId="76F8F2DA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054E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ab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48F9" w14:textId="069ED2CA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Leptolobium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dasycarpum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1E7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D8C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0A3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6AC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E76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1A1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ov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66C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22*</w:t>
            </w:r>
          </w:p>
        </w:tc>
      </w:tr>
      <w:tr w:rsidR="007E4CEE" w:rsidRPr="00FB1E15" w14:paraId="636B2E44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7A20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ab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EAE1" w14:textId="160940B0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Machaerium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acutifolium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77A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36A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753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C90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F4E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EFD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ov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3EE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</w:tr>
      <w:tr w:rsidR="007E4CEE" w:rsidRPr="00FB1E15" w14:paraId="11CD2237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BFA5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ab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E7B8" w14:textId="7C03675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Machaerium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brasiliens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625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D3E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54C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26E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A3D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2CA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ov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AE7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27*</w:t>
            </w:r>
          </w:p>
        </w:tc>
      </w:tr>
      <w:tr w:rsidR="007E4CEE" w:rsidRPr="00FB1E15" w14:paraId="1F54D6B5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4BC3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ab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18A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Mimosa cf.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allenian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D44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5DB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59B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C7F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774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2CB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883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28</w:t>
            </w:r>
          </w:p>
        </w:tc>
      </w:tr>
      <w:tr w:rsidR="007E4CEE" w:rsidRPr="00FB1E15" w14:paraId="4605571C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B0DA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ab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5F8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Mimosa debili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B10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5F5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A29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072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E83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59C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B13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28*</w:t>
            </w:r>
          </w:p>
        </w:tc>
      </w:tr>
      <w:tr w:rsidR="007E4CEE" w:rsidRPr="00FB1E15" w14:paraId="2BEAC10B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B95A0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ab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0DC4" w14:textId="29A078C8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terodon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ubescen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EE9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279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AF8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301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2FA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348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A3A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29</w:t>
            </w:r>
          </w:p>
        </w:tc>
      </w:tr>
      <w:tr w:rsidR="007E4CEE" w:rsidRPr="00FB1E15" w14:paraId="6BC5C8DD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7D23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ab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A61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Senna rugos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B72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F60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966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uv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A19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21B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AAC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ar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F9C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22</w:t>
            </w:r>
          </w:p>
        </w:tc>
      </w:tr>
      <w:tr w:rsidR="007E4CEE" w:rsidRPr="00FB1E15" w14:paraId="02A8D988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BF5F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ab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675F" w14:textId="0C465405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Stryphnodendron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adstringen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626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00C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B9C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8E7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15A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2D2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Octo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A19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56</w:t>
            </w:r>
          </w:p>
        </w:tc>
      </w:tr>
      <w:tr w:rsidR="007E4CEE" w:rsidRPr="00FB1E15" w14:paraId="20DCABC5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DF38D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ab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2419" w14:textId="0112029C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Stryphnodendron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rotundifolium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7C3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3F7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B13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587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796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E45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Dec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D6E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7*</w:t>
            </w:r>
          </w:p>
        </w:tc>
      </w:tr>
      <w:tr w:rsidR="007E4CEE" w:rsidRPr="00FB1E15" w14:paraId="24151628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7976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ab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75FE" w14:textId="2AFAD664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Tachigali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ilgerian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47B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464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D34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1B7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563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0F0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C52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,7*</w:t>
            </w:r>
          </w:p>
        </w:tc>
      </w:tr>
      <w:tr w:rsidR="007E4CEE" w:rsidRPr="00FB1E15" w14:paraId="675DB2F1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C8F5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Irid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4356" w14:textId="73FF8B40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Trimezi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juncifoli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F60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8F2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F44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uv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469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35C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7B2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E7B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4**</w:t>
            </w:r>
          </w:p>
        </w:tc>
      </w:tr>
      <w:tr w:rsidR="007E4CEE" w:rsidRPr="00FB1E15" w14:paraId="4FC31B00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C8BB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Lam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671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Hyptidendron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sp.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40F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FD0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FA2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E45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85F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377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BF8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*</w:t>
            </w:r>
          </w:p>
        </w:tc>
      </w:tr>
      <w:tr w:rsidR="007E4CEE" w:rsidRPr="00FB1E15" w14:paraId="4D1D3291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B13C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Laur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034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Ocotea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corymbos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2C7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mi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968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E08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6DA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266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715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4C3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1</w:t>
            </w:r>
          </w:p>
        </w:tc>
      </w:tr>
      <w:tr w:rsidR="007E4CEE" w:rsidRPr="00FB1E15" w14:paraId="1DACD174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9D032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Laur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011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Ocotea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ulchell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34D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ly/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C3C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6A5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0BD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B2C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A82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ov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945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</w:tr>
      <w:tr w:rsidR="007E4CEE" w:rsidRPr="00FB1E15" w14:paraId="73A814EC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C0372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Logani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D7A6" w14:textId="2D8E0230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Strychnos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seudoquin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CDB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o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2AE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44B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493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EB5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948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ebruar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99A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</w:tr>
      <w:tr w:rsidR="007E4CEE" w:rsidRPr="00FB1E15" w14:paraId="2193F03E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949A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alpigh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9CF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Banisteriopsis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campestri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21A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8B1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A42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723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802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E9C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ar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6B2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11EB944F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472D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alpigh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5C3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Banisteriopsis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stellari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A62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65B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88A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5B9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BA2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E9A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ar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2E5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767A4D35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4B1B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alpigh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0B53" w14:textId="3BF6A4E8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Byrsonim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basilob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31B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122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C9C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75C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9D7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212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20A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30</w:t>
            </w:r>
          </w:p>
        </w:tc>
      </w:tr>
      <w:tr w:rsidR="007E4CEE" w:rsidRPr="00FB1E15" w14:paraId="0D580E89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CF0EB94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alpigh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7A63" w14:textId="28DC3665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Byrsonim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coccolobifoli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F7D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BEB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0A2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89A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C5C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262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ovember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C0D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31</w:t>
            </w:r>
          </w:p>
        </w:tc>
      </w:tr>
      <w:tr w:rsidR="007E4CEE" w:rsidRPr="00FB1E15" w14:paraId="6FEF5D13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63253DF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alpigh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4B08" w14:textId="231F8DA0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Byrsonim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crassifoli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548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00E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6E0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960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6CC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ECE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6FF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32</w:t>
            </w:r>
          </w:p>
        </w:tc>
      </w:tr>
      <w:tr w:rsidR="007E4CEE" w:rsidRPr="00FB1E15" w14:paraId="36E8E484" w14:textId="77777777" w:rsidTr="004427A4">
        <w:trPr>
          <w:trHeight w:val="31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CD295F7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Malpighiaceae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0C8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Byrsonima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intermedia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A0A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272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8A2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5C8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76C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213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ovember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C12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30</w:t>
            </w:r>
          </w:p>
        </w:tc>
      </w:tr>
      <w:tr w:rsidR="007E4CEE" w:rsidRPr="00FB1E15" w14:paraId="47E6A400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635D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alpigh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9E3B" w14:textId="0C890360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Byrsonim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verbascifoli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272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0EC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118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34D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234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285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91B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33</w:t>
            </w:r>
          </w:p>
        </w:tc>
      </w:tr>
      <w:tr w:rsidR="007E4CEE" w:rsidRPr="00FB1E15" w14:paraId="0FB80EE7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7182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alpigh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7C70" w14:textId="44685A8C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Heteropterys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byrsonimifoli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CA6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92A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FF1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uv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118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616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BC8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3FD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30*</w:t>
            </w:r>
          </w:p>
        </w:tc>
      </w:tr>
      <w:tr w:rsidR="007E4CEE" w:rsidRPr="00FB1E15" w14:paraId="1EA4CA35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72EF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alpigh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0B7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Malpighiaceae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sp.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FF5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67C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E9F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191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C8E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D9D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3FD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*</w:t>
            </w:r>
          </w:p>
        </w:tc>
      </w:tr>
      <w:tr w:rsidR="007E4CEE" w:rsidRPr="00FB1E15" w14:paraId="2C9B6F3E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1D36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alpigh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5EC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Malpighiaceae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sp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FBE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722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4D0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35E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68E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860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E7C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*</w:t>
            </w:r>
          </w:p>
        </w:tc>
      </w:tr>
      <w:tr w:rsidR="007E4CEE" w:rsidRPr="00FB1E15" w14:paraId="2A1247C5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63BB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alv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DE57" w14:textId="726675FD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Eriothec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gracilip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8E8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234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C1F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48B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77B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1B1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Jul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6F2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</w:tr>
      <w:tr w:rsidR="007E4CEE" w:rsidRPr="00FB1E15" w14:paraId="155A973E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1C2C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elastomat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820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Leandra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solenifer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094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C91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EDA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AEC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E2F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C8C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04A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34*</w:t>
            </w:r>
          </w:p>
        </w:tc>
      </w:tr>
      <w:tr w:rsidR="007E4CEE" w:rsidRPr="00FB1E15" w14:paraId="7B64F06C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D793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elastomat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092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Miconia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11F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84B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7BB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E2C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F65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250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EF0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7D30D4BC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85133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elastomat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F602" w14:textId="5FC94F8A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Miconi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ligustroid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747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7C2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C14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9EB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69A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4A9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ugu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409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</w:tr>
      <w:tr w:rsidR="007E4CEE" w:rsidRPr="00FB1E15" w14:paraId="2B070213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3D3C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elastomat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1A44" w14:textId="48FD38E0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Miconi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rubiginos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52A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DA7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BC2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20F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A1F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1CD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ov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F55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</w:tr>
      <w:tr w:rsidR="007E4CEE" w:rsidRPr="00FB1E15" w14:paraId="742F8F27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4E18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elastomat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DB97" w14:textId="357BB7C0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Miconi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stenostachy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06C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A86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71E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442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07A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757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549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35*</w:t>
            </w:r>
          </w:p>
        </w:tc>
      </w:tr>
      <w:tr w:rsidR="007E4CEE" w:rsidRPr="00FB1E15" w14:paraId="4B331A30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CAFE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iparun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6DFB" w14:textId="66451A70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Siparun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guianensi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0BC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ly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AF3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FBE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400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437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9D1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Octo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876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0*</w:t>
            </w:r>
          </w:p>
        </w:tc>
      </w:tr>
      <w:tr w:rsidR="007E4CEE" w:rsidRPr="00FB1E15" w14:paraId="5F5295D7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7DE1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or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DD6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Ficus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citrifoli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A3B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a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BE9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59F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075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6D6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C4F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084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59</w:t>
            </w:r>
          </w:p>
        </w:tc>
      </w:tr>
      <w:tr w:rsidR="007E4CEE" w:rsidRPr="00FB1E15" w14:paraId="5F8843D0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3C75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yristic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4F2A" w14:textId="041424CA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Virol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sebifer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BF1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F3F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860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585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CCD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156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ar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D61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</w:tr>
      <w:tr w:rsidR="007E4CEE" w:rsidRPr="00FB1E15" w14:paraId="3A0B4D11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6E63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yrt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8E0E" w14:textId="13D414A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Campomanesi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ubescen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6A8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B24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185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DDE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E36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A86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38A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36</w:t>
            </w:r>
          </w:p>
        </w:tc>
      </w:tr>
      <w:tr w:rsidR="007E4CEE" w:rsidRPr="00FB1E15" w14:paraId="0AFC27D4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678E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yrt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9F6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Eugenia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bimarginat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428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EDC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650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A70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213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35F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ov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3AE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661B267A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B22E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yrt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511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Eugenia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unicifoli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036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44E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3EC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7C3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CE0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B50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1A0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37</w:t>
            </w:r>
          </w:p>
        </w:tc>
      </w:tr>
      <w:tr w:rsidR="007E4CEE" w:rsidRPr="00FB1E15" w14:paraId="3F5A02F1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0F68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yrt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D0A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Eugenia pyriformi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DE7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98F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B00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62F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CCA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34B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Octo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B7E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412A5CBE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FB236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yrt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B99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Eugenia sp.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354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24B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E82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38A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044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1F3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ov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56E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*</w:t>
            </w:r>
          </w:p>
        </w:tc>
      </w:tr>
      <w:tr w:rsidR="007E4CEE" w:rsidRPr="00FB1E15" w14:paraId="5098D1FB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BECA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yrt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1616" w14:textId="4A291825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Myrci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bell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278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4DB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34C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B0B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7BA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5B9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Octo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5FB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13650233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6B5E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yrt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BF2E" w14:textId="2590163D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Myrci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guianensi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0CD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939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D3C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936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3BF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6E5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B46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38</w:t>
            </w:r>
          </w:p>
        </w:tc>
      </w:tr>
      <w:tr w:rsidR="007E4CEE" w:rsidRPr="00FB1E15" w14:paraId="4B123FE3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51215E7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yrt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FB4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Myrcia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splendens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EEF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A82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27B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F31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A26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167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October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9C8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</w:tr>
      <w:tr w:rsidR="007E4CEE" w:rsidRPr="00FB1E15" w14:paraId="222C3EF2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629B492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yrt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F4F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Psidium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grandifolium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97B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AFA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7CA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C41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AE9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45E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December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8CD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33A9AD03" w14:textId="77777777" w:rsidTr="004427A4">
        <w:trPr>
          <w:trHeight w:val="31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167782CA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not. Determine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2DB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not det.sp.1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9C8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5D2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92E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C42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8E9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235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E80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*</w:t>
            </w:r>
          </w:p>
        </w:tc>
      </w:tr>
      <w:tr w:rsidR="007E4CEE" w:rsidRPr="00FB1E15" w14:paraId="0537EB6A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1CB7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ot. 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5D0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not det.sp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2A3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604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8D9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B4D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C97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A66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05F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*</w:t>
            </w:r>
          </w:p>
        </w:tc>
      </w:tr>
      <w:tr w:rsidR="007E4CEE" w:rsidRPr="00FB1E15" w14:paraId="3A091BE9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FFB3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ot. Determ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46B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not det.sp.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191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B18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023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31E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0B0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81F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3DE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*</w:t>
            </w:r>
          </w:p>
        </w:tc>
      </w:tr>
      <w:tr w:rsidR="007E4CEE" w:rsidRPr="00FB1E15" w14:paraId="3D711E8E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8972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yctagin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9F0D" w14:textId="23B1F0FD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Guapir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noxi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77E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mi</w:t>
            </w:r>
            <w:proofErr w:type="spellEnd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/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01D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EDE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708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05A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2DD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635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40</w:t>
            </w:r>
          </w:p>
        </w:tc>
      </w:tr>
      <w:tr w:rsidR="007E4CEE" w:rsidRPr="00FB1E15" w14:paraId="18EAFB8C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0388" w14:textId="77777777" w:rsidR="007E4CEE" w:rsidRPr="00FB1E15" w:rsidRDefault="0077028C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yctagin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38FF" w14:textId="64B519F1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Guapir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opposit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582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mi</w:t>
            </w:r>
            <w:proofErr w:type="spellEnd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/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3E2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7A8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49D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29B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B63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0AB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*</w:t>
            </w:r>
          </w:p>
        </w:tc>
      </w:tr>
      <w:tr w:rsidR="007E4CEE" w:rsidRPr="00FB1E15" w14:paraId="3D0D4DBF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FC22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Ochn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68C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Ouratea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spectabili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D47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819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609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uv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705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C4D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52A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ugu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16E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41</w:t>
            </w:r>
          </w:p>
        </w:tc>
      </w:tr>
      <w:tr w:rsidR="007E4CEE" w:rsidRPr="00FB1E15" w14:paraId="02041422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C6A35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Orchid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5A94" w14:textId="12B11F46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Galeandr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montan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CC1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410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E19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uvblue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55B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FF6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2B6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7E8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42*</w:t>
            </w:r>
          </w:p>
        </w:tc>
      </w:tr>
      <w:tr w:rsidR="007E4CEE" w:rsidRPr="00FB1E15" w14:paraId="5E3697B1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FEF7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Orchid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46C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Rodriguezia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83E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256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393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AC9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377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265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0FA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43*</w:t>
            </w:r>
          </w:p>
        </w:tc>
      </w:tr>
      <w:tr w:rsidR="007E4CEE" w:rsidRPr="00FB1E15" w14:paraId="11C22139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3E49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Oxalid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605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Oxalis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hirsutissim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EF8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ABD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689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uv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1F6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954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822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099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44*</w:t>
            </w:r>
          </w:p>
        </w:tc>
      </w:tr>
      <w:tr w:rsidR="007E4CEE" w:rsidRPr="00FB1E15" w14:paraId="776C8BEA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52DC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rimul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A2E0" w14:textId="30098969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Myrsine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guianensi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6D3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1BA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419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23B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EAB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248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Jul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676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</w:tr>
      <w:tr w:rsidR="007E4CEE" w:rsidRPr="00FB1E15" w14:paraId="2A01B26B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7923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rimul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E132" w14:textId="78E957D5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Myrsine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umbellat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1ED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mi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281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F75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772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10D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5FA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Ju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399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</w:tr>
      <w:tr w:rsidR="007E4CEE" w:rsidRPr="00FB1E15" w14:paraId="700BEFBB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6992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Rub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D07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Alibertia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670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3C1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D94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2E4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1E7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DDE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A78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10**</w:t>
            </w:r>
          </w:p>
        </w:tc>
      </w:tr>
      <w:tr w:rsidR="007E4CEE" w:rsidRPr="00FB1E15" w14:paraId="1D28662F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8BA0C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Rub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1223" w14:textId="2ADB8CA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Amaiou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guianensi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8FE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mot/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337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05A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35C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15A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F6F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390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</w:tr>
      <w:tr w:rsidR="007E4CEE" w:rsidRPr="00FB1E15" w14:paraId="521FE553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EC19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Rub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3873" w14:textId="43AFA953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Cordier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sessili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648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mi</w:t>
            </w:r>
            <w:proofErr w:type="spellEnd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/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47B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372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E72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930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D8B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Jul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09C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8*</w:t>
            </w:r>
          </w:p>
        </w:tc>
      </w:tr>
      <w:tr w:rsidR="007E4CEE" w:rsidRPr="00FB1E15" w14:paraId="7FE2149B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D718D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Rub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043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Manettia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861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hu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990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re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E9B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2BB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AB6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2A5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026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*</w:t>
            </w:r>
          </w:p>
        </w:tc>
      </w:tr>
      <w:tr w:rsidR="007E4CEE" w:rsidRPr="00FB1E15" w14:paraId="1448490B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88B4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Rub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27C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alicourea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rigid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B9B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hum/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11A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orang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070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AAE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2AF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98D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Dec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9E5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40</w:t>
            </w:r>
          </w:p>
        </w:tc>
      </w:tr>
      <w:tr w:rsidR="007E4CEE" w:rsidRPr="00FB1E15" w14:paraId="3546B15C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E6A4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Rub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EB88" w14:textId="44FFBA01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sychotri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hoffmannseggian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A4F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421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51B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43D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E2E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651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5E3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55*</w:t>
            </w:r>
          </w:p>
        </w:tc>
      </w:tr>
      <w:tr w:rsidR="007E4CEE" w:rsidRPr="00FB1E15" w14:paraId="1B3F8885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EB8A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Rub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F428" w14:textId="218FA4F0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Tocoyen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formos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997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ph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681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B3E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DA0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CCA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1C0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Dec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DC5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</w:tr>
      <w:tr w:rsidR="007E4CEE" w:rsidRPr="00FB1E15" w14:paraId="35E8FF9C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1AB9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alic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253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Casearia sylvestri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978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ly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D26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1BD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2AD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6FD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B29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639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</w:tr>
      <w:tr w:rsidR="007E4CEE" w:rsidRPr="00FB1E15" w14:paraId="27AAFF10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D665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apind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A88C" w14:textId="1EB7463C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Serjani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lethali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E41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240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AF6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1AE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B58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034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026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47</w:t>
            </w:r>
          </w:p>
        </w:tc>
      </w:tr>
      <w:tr w:rsidR="007E4CEE" w:rsidRPr="00FB1E15" w14:paraId="7FD3CEB6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D3E3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apot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ABD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Pouteria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ramiflor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508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mi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68E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CE5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F10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FC2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3C4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ept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614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58</w:t>
            </w:r>
          </w:p>
        </w:tc>
      </w:tr>
      <w:tr w:rsidR="007E4CEE" w:rsidRPr="00FB1E15" w14:paraId="685D4372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07DC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apot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8AE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outeria tort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26E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mi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057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CA3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0A6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DF4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295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Jul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CF2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58</w:t>
            </w:r>
          </w:p>
        </w:tc>
      </w:tr>
      <w:tr w:rsidR="007E4CEE" w:rsidRPr="00FB1E15" w14:paraId="78FE3861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528A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milac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681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Smilax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brasiliensi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88F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ly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C42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C94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97D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CDE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C72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022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23DDD63A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BC5D381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olanacea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D5D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Solanum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aniculatum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EBC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0EF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A88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E16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827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A72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9B0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48</w:t>
            </w:r>
          </w:p>
        </w:tc>
      </w:tr>
      <w:tr w:rsidR="007E4CEE" w:rsidRPr="00FB1E15" w14:paraId="23747C04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0702685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olanacea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7FA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Solanum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lycocarpum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F50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E31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6D8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9AA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F01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03F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F17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49</w:t>
            </w:r>
          </w:p>
        </w:tc>
      </w:tr>
      <w:tr w:rsidR="007E4CEE" w:rsidRPr="00FB1E15" w14:paraId="7478DF59" w14:textId="77777777" w:rsidTr="004427A4">
        <w:trPr>
          <w:trHeight w:val="31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6C667FD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Solanacea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3A2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Solanum sp.1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39C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E10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C43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796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606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00A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C6D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*</w:t>
            </w:r>
          </w:p>
        </w:tc>
      </w:tr>
      <w:tr w:rsidR="007E4CEE" w:rsidRPr="00FB1E15" w14:paraId="56BFDD9F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50D7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olan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3D8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Solanum sp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E2F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15C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FFA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CED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E81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C06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078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*</w:t>
            </w:r>
          </w:p>
        </w:tc>
      </w:tr>
      <w:tr w:rsidR="007E4CEE" w:rsidRPr="00FB1E15" w14:paraId="1003E089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0836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tyrac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C53B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Styrax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ferrugineu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121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FC4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4C2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C4B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616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5E9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Ju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C81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50</w:t>
            </w:r>
          </w:p>
        </w:tc>
      </w:tr>
      <w:tr w:rsidR="007E4CEE" w:rsidRPr="00FB1E15" w14:paraId="146EE5C1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AF9F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Verben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6E61" w14:textId="780E245D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Aegiphil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verticillat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76C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72C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is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EE2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132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8A5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72D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Octo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7B4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</w:tr>
      <w:tr w:rsidR="007E4CEE" w:rsidRPr="00FB1E15" w14:paraId="7E2FE4B2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CEDD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Verben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E58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Lantana camar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4B0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ut/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F1D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orang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4B4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AC0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FB0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73D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B91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51</w:t>
            </w:r>
          </w:p>
        </w:tc>
      </w:tr>
      <w:tr w:rsidR="007E4CEE" w:rsidRPr="00FB1E15" w14:paraId="34894219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8118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Verben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3615" w14:textId="5196094E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Lippi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balansa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9E9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F45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FC7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C1F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C43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C8B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Februar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2B4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7*</w:t>
            </w:r>
          </w:p>
        </w:tc>
      </w:tr>
      <w:tr w:rsidR="007E4CEE" w:rsidRPr="00FB1E15" w14:paraId="6D87A65A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983DD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Verbenace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7367" w14:textId="03EFE98E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Lippi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origanoide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002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u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817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1C3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C14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423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493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DD7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57</w:t>
            </w:r>
          </w:p>
        </w:tc>
      </w:tr>
      <w:tr w:rsidR="007E4CEE" w:rsidRPr="00FB1E15" w14:paraId="3BB2D481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AF67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Vochys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BAB0" w14:textId="25DF9580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Quale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dichotom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DB9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E7A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BE0C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C94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400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E57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Octo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FF4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52</w:t>
            </w:r>
          </w:p>
        </w:tc>
      </w:tr>
      <w:tr w:rsidR="007E4CEE" w:rsidRPr="00FB1E15" w14:paraId="7B7C350A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3BEB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Vochys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852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Qualea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grandiflor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20C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sph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620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9A0A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3B2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8ED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F7B6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Dec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F0C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</w:tr>
      <w:tr w:rsidR="007E4CEE" w:rsidRPr="00FB1E15" w14:paraId="0247412F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B66B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Vochys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156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Qualea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multiflor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741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A39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E71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4F2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67C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049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Dece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1ED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</w:tr>
      <w:tr w:rsidR="007E4CEE" w:rsidRPr="00FB1E15" w14:paraId="010452AE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C5855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Vochys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6775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Qualea</w:t>
            </w:r>
            <w:proofErr w:type="spellEnd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parviflor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D54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FEE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A6C9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lu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3AF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2C28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D71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Januar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8D8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52*</w:t>
            </w:r>
          </w:p>
        </w:tc>
      </w:tr>
      <w:tr w:rsidR="007E4CEE" w:rsidRPr="00FB1E15" w14:paraId="3927CEFA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A080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Vochys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0652" w14:textId="0D7709B9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Vochysi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cinnamome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697E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E5E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CF87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uvgree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2F62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851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AC1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August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390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53</w:t>
            </w:r>
          </w:p>
        </w:tc>
      </w:tr>
      <w:tr w:rsidR="007E4CEE" w:rsidRPr="00FB1E15" w14:paraId="0DBD1FE9" w14:textId="77777777" w:rsidTr="004427A4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3C3126" w14:textId="77777777" w:rsidR="007E4CEE" w:rsidRPr="00FB1E15" w:rsidRDefault="008F5FED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Vochysi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660F5" w14:textId="2ABCB6DB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Vochysia</w:t>
            </w:r>
            <w:proofErr w:type="spellEnd"/>
            <w:r w:rsidR="003F537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1E1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tucanorum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29543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be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4E15D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yellow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6853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gree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0DC41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E8494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0E8E0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Januar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29B4F" w14:textId="77777777" w:rsidR="007E4CEE" w:rsidRPr="00FB1E15" w:rsidRDefault="007E4CEE" w:rsidP="008F5FED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B1E15">
              <w:rPr>
                <w:rFonts w:ascii="Calibri" w:eastAsia="Times New Roman" w:hAnsi="Calibri" w:cs="Calibri"/>
                <w:sz w:val="18"/>
                <w:szCs w:val="18"/>
              </w:rPr>
              <w:t>54</w:t>
            </w:r>
          </w:p>
        </w:tc>
      </w:tr>
    </w:tbl>
    <w:p w14:paraId="2B7DEB03" w14:textId="77777777" w:rsidR="00A17F6C" w:rsidRPr="00FB1E15" w:rsidRDefault="00A17F6C" w:rsidP="00A17F6C"/>
    <w:p w14:paraId="18ADA2DE" w14:textId="77777777" w:rsidR="00DE23E8" w:rsidRPr="00FB1E15" w:rsidRDefault="00DE23E8" w:rsidP="00654E8F">
      <w:pPr>
        <w:spacing w:before="240"/>
      </w:pPr>
    </w:p>
    <w:sectPr w:rsidR="00DE23E8" w:rsidRPr="00FB1E15" w:rsidSect="0077028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2A3CB9" w14:textId="77777777" w:rsidR="00C32A6F" w:rsidRDefault="00C32A6F" w:rsidP="00117666">
      <w:pPr>
        <w:spacing w:after="0"/>
      </w:pPr>
      <w:r>
        <w:separator/>
      </w:r>
    </w:p>
  </w:endnote>
  <w:endnote w:type="continuationSeparator" w:id="0">
    <w:p w14:paraId="17D1868A" w14:textId="77777777" w:rsidR="00C32A6F" w:rsidRDefault="00C32A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A71791" w14:textId="77777777" w:rsidR="007E4CEE" w:rsidRPr="00577C4C" w:rsidRDefault="00C32A6F">
    <w:pPr>
      <w:rPr>
        <w:color w:val="C00000"/>
        <w:szCs w:val="24"/>
      </w:rPr>
    </w:pPr>
    <w:r>
      <w:rPr>
        <w:noProof/>
        <w:lang w:val="en-GB" w:eastAsia="en-GB"/>
      </w:rPr>
      <w:pict w14:anchorId="4F038222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1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483E55FF" w14:textId="77777777" w:rsidR="007E4CEE" w:rsidRPr="00577C4C" w:rsidRDefault="002C528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7E4CEE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B1E15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F23065" w14:textId="77777777" w:rsidR="007E4CEE" w:rsidRPr="00577C4C" w:rsidRDefault="00C32A6F">
    <w:pPr>
      <w:rPr>
        <w:b/>
        <w:sz w:val="20"/>
        <w:szCs w:val="24"/>
      </w:rPr>
    </w:pPr>
    <w:r>
      <w:rPr>
        <w:noProof/>
        <w:lang w:val="en-GB" w:eastAsia="en-GB"/>
      </w:rPr>
      <w:pict w14:anchorId="54A42260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1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37C97D7F" w14:textId="77777777" w:rsidR="007E4CEE" w:rsidRPr="00577C4C" w:rsidRDefault="002C528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7E4CEE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B1E15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3BB989" w14:textId="77777777" w:rsidR="00C32A6F" w:rsidRDefault="00C32A6F" w:rsidP="00117666">
      <w:pPr>
        <w:spacing w:after="0"/>
      </w:pPr>
      <w:r>
        <w:separator/>
      </w:r>
    </w:p>
  </w:footnote>
  <w:footnote w:type="continuationSeparator" w:id="0">
    <w:p w14:paraId="68269036" w14:textId="77777777" w:rsidR="00C32A6F" w:rsidRDefault="00C32A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D9D23C" w14:textId="77777777" w:rsidR="007E4CEE" w:rsidRPr="009151AA" w:rsidRDefault="007E4CEE">
    <w:pPr>
      <w:rPr>
        <w:rFonts w:cs="Times New Roman"/>
      </w:rPr>
    </w:pPr>
    <w:bookmarkStart w:id="0" w:name="_Hlk57027112"/>
    <w:bookmarkStart w:id="1" w:name="_Hlk57027113"/>
    <w:bookmarkStart w:id="2" w:name="_Hlk57027114"/>
    <w:bookmarkStart w:id="3" w:name="_Hlk57027115"/>
    <w:bookmarkStart w:id="4" w:name="_Hlk57027116"/>
    <w:bookmarkStart w:id="5" w:name="_Hlk57027117"/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  <w:bookmarkEnd w:id="0"/>
    <w:bookmarkEnd w:id="1"/>
    <w:bookmarkEnd w:id="2"/>
    <w:bookmarkEnd w:id="3"/>
    <w:bookmarkEnd w:id="4"/>
    <w:bookmarkEnd w:id="5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23ED51" w14:textId="77777777" w:rsidR="007E4CEE" w:rsidRDefault="007E4CEE" w:rsidP="0093429D">
    <w:bookmarkStart w:id="6" w:name="_Hlk57027060"/>
    <w:r w:rsidRPr="005A1D84">
      <w:rPr>
        <w:b/>
        <w:noProof/>
        <w:color w:val="A6A6A6" w:themeColor="background1" w:themeShade="A6"/>
      </w:rPr>
      <w:drawing>
        <wp:inline distT="0" distB="0" distL="0" distR="0" wp14:anchorId="37C7966A" wp14:editId="7EE23CAB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bookmarkEnd w:id="6"/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87A89"/>
    <w:multiLevelType w:val="hybridMultilevel"/>
    <w:tmpl w:val="8242AD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D511C10"/>
    <w:multiLevelType w:val="hybridMultilevel"/>
    <w:tmpl w:val="AC24652C"/>
    <w:lvl w:ilvl="0" w:tplc="0046D65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6A2759"/>
    <w:multiLevelType w:val="multilevel"/>
    <w:tmpl w:val="7A2C6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1FD610C0"/>
    <w:multiLevelType w:val="hybridMultilevel"/>
    <w:tmpl w:val="082CDA78"/>
    <w:lvl w:ilvl="0" w:tplc="14B834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8E638DE"/>
    <w:multiLevelType w:val="hybridMultilevel"/>
    <w:tmpl w:val="615A52A6"/>
    <w:lvl w:ilvl="0" w:tplc="4462DD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D31301"/>
    <w:multiLevelType w:val="hybridMultilevel"/>
    <w:tmpl w:val="B76E8FBE"/>
    <w:lvl w:ilvl="0" w:tplc="89726A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B50F88"/>
    <w:multiLevelType w:val="multilevel"/>
    <w:tmpl w:val="2ADC9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8453F0"/>
    <w:multiLevelType w:val="hybridMultilevel"/>
    <w:tmpl w:val="F580CE64"/>
    <w:lvl w:ilvl="0" w:tplc="73E80D9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1E47C8"/>
    <w:multiLevelType w:val="hybridMultilevel"/>
    <w:tmpl w:val="18F4C4BC"/>
    <w:lvl w:ilvl="0" w:tplc="FBDCE91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11"/>
  </w:num>
  <w:num w:numId="3">
    <w:abstractNumId w:val="3"/>
  </w:num>
  <w:num w:numId="4">
    <w:abstractNumId w:val="14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15"/>
  </w:num>
  <w:num w:numId="12">
    <w:abstractNumId w:val="15"/>
  </w:num>
  <w:num w:numId="13">
    <w:abstractNumId w:val="7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2"/>
  </w:num>
  <w:num w:numId="21">
    <w:abstractNumId w:val="13"/>
  </w:num>
  <w:num w:numId="22">
    <w:abstractNumId w:val="0"/>
  </w:num>
  <w:num w:numId="23">
    <w:abstractNumId w:val="8"/>
  </w:num>
  <w:num w:numId="24">
    <w:abstractNumId w:val="12"/>
  </w:num>
  <w:num w:numId="25">
    <w:abstractNumId w:val="6"/>
  </w:num>
  <w:num w:numId="26">
    <w:abstractNumId w:val="9"/>
  </w:num>
  <w:num w:numId="27">
    <w:abstractNumId w:val="10"/>
  </w:num>
  <w:num w:numId="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24403"/>
    <w:rsid w:val="00034304"/>
    <w:rsid w:val="00035434"/>
    <w:rsid w:val="00040C59"/>
    <w:rsid w:val="00042C90"/>
    <w:rsid w:val="00052A14"/>
    <w:rsid w:val="00077D53"/>
    <w:rsid w:val="000E6CFC"/>
    <w:rsid w:val="00105FD9"/>
    <w:rsid w:val="00117666"/>
    <w:rsid w:val="00151410"/>
    <w:rsid w:val="001549D3"/>
    <w:rsid w:val="00160065"/>
    <w:rsid w:val="00177D84"/>
    <w:rsid w:val="001A5A41"/>
    <w:rsid w:val="002551B4"/>
    <w:rsid w:val="00267D18"/>
    <w:rsid w:val="00274347"/>
    <w:rsid w:val="002868E2"/>
    <w:rsid w:val="002869C3"/>
    <w:rsid w:val="002936E4"/>
    <w:rsid w:val="002B4A57"/>
    <w:rsid w:val="002C5283"/>
    <w:rsid w:val="002C5DDC"/>
    <w:rsid w:val="002C74CA"/>
    <w:rsid w:val="003123F4"/>
    <w:rsid w:val="003544FB"/>
    <w:rsid w:val="003D2F2D"/>
    <w:rsid w:val="003F5370"/>
    <w:rsid w:val="00401590"/>
    <w:rsid w:val="004427A4"/>
    <w:rsid w:val="00447801"/>
    <w:rsid w:val="00452E9C"/>
    <w:rsid w:val="004735C8"/>
    <w:rsid w:val="00491AE3"/>
    <w:rsid w:val="004947A6"/>
    <w:rsid w:val="004961FF"/>
    <w:rsid w:val="00517A89"/>
    <w:rsid w:val="005250F2"/>
    <w:rsid w:val="00590086"/>
    <w:rsid w:val="00593EEA"/>
    <w:rsid w:val="005A5EEE"/>
    <w:rsid w:val="005D267E"/>
    <w:rsid w:val="006375C7"/>
    <w:rsid w:val="00654E8F"/>
    <w:rsid w:val="006578E0"/>
    <w:rsid w:val="00660D05"/>
    <w:rsid w:val="00665079"/>
    <w:rsid w:val="006820B1"/>
    <w:rsid w:val="006B7D14"/>
    <w:rsid w:val="006C0A7F"/>
    <w:rsid w:val="00701727"/>
    <w:rsid w:val="0070566C"/>
    <w:rsid w:val="00714C50"/>
    <w:rsid w:val="00725A7D"/>
    <w:rsid w:val="007501BE"/>
    <w:rsid w:val="0077028C"/>
    <w:rsid w:val="00790BB3"/>
    <w:rsid w:val="00794460"/>
    <w:rsid w:val="007C206C"/>
    <w:rsid w:val="007D2334"/>
    <w:rsid w:val="007E4CEE"/>
    <w:rsid w:val="00817DD6"/>
    <w:rsid w:val="0083759F"/>
    <w:rsid w:val="00885156"/>
    <w:rsid w:val="008F5FED"/>
    <w:rsid w:val="009151AA"/>
    <w:rsid w:val="0093429D"/>
    <w:rsid w:val="00943573"/>
    <w:rsid w:val="00964134"/>
    <w:rsid w:val="00970F7D"/>
    <w:rsid w:val="009907DD"/>
    <w:rsid w:val="00994A3D"/>
    <w:rsid w:val="009C2B12"/>
    <w:rsid w:val="00A174D9"/>
    <w:rsid w:val="00A17F6C"/>
    <w:rsid w:val="00AA4D24"/>
    <w:rsid w:val="00AB6715"/>
    <w:rsid w:val="00AF7897"/>
    <w:rsid w:val="00B03EC6"/>
    <w:rsid w:val="00B07EDF"/>
    <w:rsid w:val="00B11BFE"/>
    <w:rsid w:val="00B1671E"/>
    <w:rsid w:val="00B25EB8"/>
    <w:rsid w:val="00B37F4D"/>
    <w:rsid w:val="00B53B75"/>
    <w:rsid w:val="00B830AC"/>
    <w:rsid w:val="00BE577B"/>
    <w:rsid w:val="00C32A6F"/>
    <w:rsid w:val="00C52A7B"/>
    <w:rsid w:val="00C56BAF"/>
    <w:rsid w:val="00C679AA"/>
    <w:rsid w:val="00C75972"/>
    <w:rsid w:val="00C8078B"/>
    <w:rsid w:val="00CD066B"/>
    <w:rsid w:val="00CE4FEE"/>
    <w:rsid w:val="00D060CF"/>
    <w:rsid w:val="00DB59C3"/>
    <w:rsid w:val="00DC259A"/>
    <w:rsid w:val="00DE23E8"/>
    <w:rsid w:val="00E066CB"/>
    <w:rsid w:val="00E52377"/>
    <w:rsid w:val="00E537AD"/>
    <w:rsid w:val="00E64E17"/>
    <w:rsid w:val="00E866C9"/>
    <w:rsid w:val="00EA3D3C"/>
    <w:rsid w:val="00EC090A"/>
    <w:rsid w:val="00ED20B5"/>
    <w:rsid w:val="00F0714D"/>
    <w:rsid w:val="00F46900"/>
    <w:rsid w:val="00F61D89"/>
    <w:rsid w:val="00FA2413"/>
    <w:rsid w:val="00FB1E15"/>
    <w:rsid w:val="00FD0C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  <w14:docId w14:val="5F4CA13B"/>
  <w15:docId w15:val="{E73AA982-A55C-45F0-AF1F-A3E914AF9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Corpodetexto">
    <w:name w:val="Body Text"/>
    <w:basedOn w:val="Normal"/>
    <w:link w:val="CorpodetextoChar"/>
    <w:semiHidden/>
    <w:rsid w:val="00A17F6C"/>
    <w:pPr>
      <w:spacing w:before="0" w:after="0"/>
      <w:jc w:val="both"/>
    </w:pPr>
    <w:rPr>
      <w:rFonts w:eastAsia="Times New Roman" w:cs="Times New Roman"/>
      <w:szCs w:val="24"/>
      <w:lang w:val="pt-BR" w:eastAsia="pt-BR"/>
    </w:rPr>
  </w:style>
  <w:style w:type="character" w:customStyle="1" w:styleId="CorpodetextoChar">
    <w:name w:val="Corpo de texto Char"/>
    <w:basedOn w:val="Fontepargpadro"/>
    <w:link w:val="Corpodetexto"/>
    <w:semiHidden/>
    <w:rsid w:val="00A17F6C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Default">
    <w:name w:val="Default"/>
    <w:rsid w:val="00A17F6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pt-BR"/>
    </w:rPr>
  </w:style>
  <w:style w:type="character" w:customStyle="1" w:styleId="ref-title">
    <w:name w:val="ref-title"/>
    <w:basedOn w:val="Fontepargpadro"/>
    <w:rsid w:val="00A17F6C"/>
  </w:style>
  <w:style w:type="character" w:customStyle="1" w:styleId="ref-journal">
    <w:name w:val="ref-journal"/>
    <w:basedOn w:val="Fontepargpadro"/>
    <w:rsid w:val="00A17F6C"/>
  </w:style>
  <w:style w:type="character" w:customStyle="1" w:styleId="ref-vol">
    <w:name w:val="ref-vol"/>
    <w:basedOn w:val="Fontepargpadro"/>
    <w:rsid w:val="00A17F6C"/>
  </w:style>
  <w:style w:type="character" w:customStyle="1" w:styleId="label">
    <w:name w:val="label"/>
    <w:basedOn w:val="Fontepargpadro"/>
    <w:rsid w:val="00A17F6C"/>
  </w:style>
  <w:style w:type="paragraph" w:styleId="Pr-formataoHTML">
    <w:name w:val="HTML Preformatted"/>
    <w:basedOn w:val="Normal"/>
    <w:link w:val="Pr-formataoHTMLChar"/>
    <w:uiPriority w:val="99"/>
    <w:unhideWhenUsed/>
    <w:rsid w:val="00A17F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AU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A17F6C"/>
    <w:rPr>
      <w:rFonts w:ascii="Courier New" w:eastAsia="Times New Roman" w:hAnsi="Courier New" w:cs="Courier New"/>
      <w:sz w:val="20"/>
      <w:szCs w:val="20"/>
      <w:lang w:val="en-AU" w:eastAsia="pt-BR"/>
    </w:rPr>
  </w:style>
  <w:style w:type="character" w:customStyle="1" w:styleId="tlid-translation">
    <w:name w:val="tlid-translation"/>
    <w:basedOn w:val="Fontepargpadro"/>
    <w:rsid w:val="00A17F6C"/>
  </w:style>
  <w:style w:type="character" w:customStyle="1" w:styleId="AssuntodocomentrioChar1">
    <w:name w:val="Assunto do comentário Char1"/>
    <w:basedOn w:val="TextodecomentrioChar"/>
    <w:uiPriority w:val="99"/>
    <w:semiHidden/>
    <w:rsid w:val="00A17F6C"/>
    <w:rPr>
      <w:rFonts w:ascii="Times New Roman" w:hAnsi="Times New Roman"/>
      <w:b/>
      <w:bCs/>
      <w:sz w:val="20"/>
      <w:szCs w:val="20"/>
      <w:lang w:val="en-AU"/>
    </w:rPr>
  </w:style>
  <w:style w:type="character" w:customStyle="1" w:styleId="gd15mcfceub">
    <w:name w:val="gd15mcfceub"/>
    <w:basedOn w:val="Fontepargpadro"/>
    <w:rsid w:val="00A17F6C"/>
  </w:style>
  <w:style w:type="paragraph" w:styleId="Reviso">
    <w:name w:val="Revision"/>
    <w:hidden/>
    <w:uiPriority w:val="99"/>
    <w:semiHidden/>
    <w:rsid w:val="00A17F6C"/>
    <w:pPr>
      <w:spacing w:after="0" w:line="240" w:lineRule="auto"/>
    </w:pPr>
    <w:rPr>
      <w:lang w:val="pt-BR"/>
    </w:rPr>
  </w:style>
  <w:style w:type="numbering" w:customStyle="1" w:styleId="Semlista1">
    <w:name w:val="Sem lista1"/>
    <w:next w:val="Semlista"/>
    <w:uiPriority w:val="99"/>
    <w:semiHidden/>
    <w:unhideWhenUsed/>
    <w:rsid w:val="00A17F6C"/>
  </w:style>
  <w:style w:type="paragraph" w:customStyle="1" w:styleId="msonormal0">
    <w:name w:val="msonormal"/>
    <w:basedOn w:val="Normal"/>
    <w:rsid w:val="00A17F6C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numbering" w:customStyle="1" w:styleId="Semlista2">
    <w:name w:val="Sem lista2"/>
    <w:next w:val="Semlista"/>
    <w:uiPriority w:val="99"/>
    <w:semiHidden/>
    <w:unhideWhenUsed/>
    <w:rsid w:val="00A17F6C"/>
  </w:style>
  <w:style w:type="numbering" w:customStyle="1" w:styleId="Semlista11">
    <w:name w:val="Sem lista11"/>
    <w:next w:val="Semlista"/>
    <w:uiPriority w:val="99"/>
    <w:semiHidden/>
    <w:unhideWhenUsed/>
    <w:rsid w:val="00A17F6C"/>
  </w:style>
  <w:style w:type="paragraph" w:customStyle="1" w:styleId="xl66">
    <w:name w:val="xl66"/>
    <w:basedOn w:val="Normal"/>
    <w:rsid w:val="00A17F6C"/>
    <w:pPr>
      <w:spacing w:before="100" w:beforeAutospacing="1" w:after="100" w:afterAutospacing="1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67">
    <w:name w:val="xl67"/>
    <w:basedOn w:val="Normal"/>
    <w:rsid w:val="00A17F6C"/>
    <w:pPr>
      <w:spacing w:before="100" w:beforeAutospacing="1" w:after="100" w:afterAutospacing="1"/>
    </w:pPr>
    <w:rPr>
      <w:rFonts w:eastAsia="Times New Roman" w:cs="Times New Roman"/>
      <w:i/>
      <w:iCs/>
      <w:sz w:val="20"/>
      <w:szCs w:val="20"/>
      <w:lang w:val="pt-BR" w:eastAsia="pt-BR"/>
    </w:rPr>
  </w:style>
  <w:style w:type="paragraph" w:customStyle="1" w:styleId="xl68">
    <w:name w:val="xl68"/>
    <w:basedOn w:val="Normal"/>
    <w:rsid w:val="00A17F6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20"/>
      <w:szCs w:val="20"/>
      <w:lang w:val="pt-BR" w:eastAsia="pt-BR"/>
    </w:rPr>
  </w:style>
  <w:style w:type="paragraph" w:customStyle="1" w:styleId="xl69">
    <w:name w:val="xl69"/>
    <w:basedOn w:val="Normal"/>
    <w:rsid w:val="00A17F6C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20"/>
      <w:szCs w:val="20"/>
      <w:lang w:val="pt-BR" w:eastAsia="pt-BR"/>
    </w:rPr>
  </w:style>
  <w:style w:type="paragraph" w:customStyle="1" w:styleId="xl70">
    <w:name w:val="xl70"/>
    <w:basedOn w:val="Normal"/>
    <w:rsid w:val="00A17F6C"/>
    <w:pPr>
      <w:spacing w:before="100" w:beforeAutospacing="1" w:after="100" w:afterAutospacing="1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71">
    <w:name w:val="xl71"/>
    <w:basedOn w:val="Normal"/>
    <w:rsid w:val="00A17F6C"/>
    <w:pPr>
      <w:spacing w:before="100" w:beforeAutospacing="1" w:after="100" w:afterAutospacing="1"/>
    </w:pPr>
    <w:rPr>
      <w:rFonts w:eastAsia="Times New Roman" w:cs="Times New Roman"/>
      <w:i/>
      <w:iCs/>
      <w:sz w:val="20"/>
      <w:szCs w:val="20"/>
      <w:lang w:val="pt-BR" w:eastAsia="pt-BR"/>
    </w:rPr>
  </w:style>
  <w:style w:type="paragraph" w:customStyle="1" w:styleId="xl72">
    <w:name w:val="xl72"/>
    <w:basedOn w:val="Normal"/>
    <w:rsid w:val="00A17F6C"/>
    <w:pPr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0"/>
      <w:szCs w:val="20"/>
      <w:lang w:val="pt-BR" w:eastAsia="pt-BR"/>
    </w:rPr>
  </w:style>
  <w:style w:type="paragraph" w:customStyle="1" w:styleId="xl73">
    <w:name w:val="xl73"/>
    <w:basedOn w:val="Normal"/>
    <w:rsid w:val="00A17F6C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74">
    <w:name w:val="xl74"/>
    <w:basedOn w:val="Normal"/>
    <w:rsid w:val="00A17F6C"/>
    <w:pPr>
      <w:spacing w:before="100" w:beforeAutospacing="1" w:after="100" w:afterAutospacing="1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font5">
    <w:name w:val="font5"/>
    <w:basedOn w:val="Normal"/>
    <w:rsid w:val="00A17F6C"/>
    <w:pPr>
      <w:spacing w:before="100" w:beforeAutospacing="1" w:after="100" w:afterAutospacing="1"/>
    </w:pPr>
    <w:rPr>
      <w:rFonts w:ascii="Segoe UI" w:eastAsia="Times New Roman" w:hAnsi="Segoe UI" w:cs="Segoe UI"/>
      <w:color w:val="000000"/>
      <w:sz w:val="18"/>
      <w:szCs w:val="18"/>
      <w:lang w:val="pt-BR" w:eastAsia="pt-BR"/>
    </w:rPr>
  </w:style>
  <w:style w:type="paragraph" w:customStyle="1" w:styleId="font6">
    <w:name w:val="font6"/>
    <w:basedOn w:val="Normal"/>
    <w:rsid w:val="00A17F6C"/>
    <w:pPr>
      <w:spacing w:before="100" w:beforeAutospacing="1" w:after="100" w:afterAutospacing="1"/>
    </w:pPr>
    <w:rPr>
      <w:rFonts w:ascii="Segoe UI" w:eastAsia="Times New Roman" w:hAnsi="Segoe UI" w:cs="Segoe UI"/>
      <w:b/>
      <w:bCs/>
      <w:color w:val="000000"/>
      <w:sz w:val="18"/>
      <w:szCs w:val="18"/>
      <w:lang w:val="pt-BR" w:eastAsia="pt-BR"/>
    </w:rPr>
  </w:style>
  <w:style w:type="paragraph" w:customStyle="1" w:styleId="xl64">
    <w:name w:val="xl64"/>
    <w:basedOn w:val="Normal"/>
    <w:rsid w:val="00A17F6C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5">
    <w:name w:val="xl65"/>
    <w:basedOn w:val="Normal"/>
    <w:rsid w:val="00A17F6C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i/>
      <w:iCs/>
      <w:sz w:val="18"/>
      <w:szCs w:val="18"/>
      <w:lang w:val="pt-BR" w:eastAsia="pt-BR"/>
    </w:rPr>
  </w:style>
  <w:style w:type="paragraph" w:customStyle="1" w:styleId="xl75">
    <w:name w:val="xl75"/>
    <w:basedOn w:val="Normal"/>
    <w:rsid w:val="00A17F6C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76">
    <w:name w:val="xl76"/>
    <w:basedOn w:val="Normal"/>
    <w:rsid w:val="00A17F6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77">
    <w:name w:val="xl77"/>
    <w:basedOn w:val="Normal"/>
    <w:rsid w:val="00A17F6C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 w:val="18"/>
      <w:szCs w:val="18"/>
      <w:lang w:val="pt-BR" w:eastAsia="pt-BR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A17F6C"/>
    <w:rPr>
      <w:color w:val="605E5C"/>
      <w:shd w:val="clear" w:color="auto" w:fill="E1DFDD"/>
    </w:rPr>
  </w:style>
  <w:style w:type="numbering" w:customStyle="1" w:styleId="Semlista3">
    <w:name w:val="Sem lista3"/>
    <w:next w:val="Semlista"/>
    <w:uiPriority w:val="99"/>
    <w:semiHidden/>
    <w:unhideWhenUsed/>
    <w:rsid w:val="00B07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0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51</TotalTime>
  <Pages>7</Pages>
  <Words>1413</Words>
  <Characters>8055</Characters>
  <Application>Microsoft Office Word</Application>
  <DocSecurity>0</DocSecurity>
  <Lines>67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anda</cp:lastModifiedBy>
  <cp:revision>17</cp:revision>
  <cp:lastPrinted>2013-10-03T12:51:00Z</cp:lastPrinted>
  <dcterms:created xsi:type="dcterms:W3CDTF">2020-08-13T13:02:00Z</dcterms:created>
  <dcterms:modified xsi:type="dcterms:W3CDTF">2021-01-28T19:10:00Z</dcterms:modified>
</cp:coreProperties>
</file>